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699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1398"/>
        <w:gridCol w:w="1398"/>
        <w:gridCol w:w="1398"/>
        <w:gridCol w:w="1398"/>
      </w:tblGrid>
      <w:tr w:rsidR="0013061A" w:rsidRPr="0013061A" w14:paraId="55BA5576" w14:textId="77777777" w:rsidTr="0013061A">
        <w:trPr>
          <w:cantSplit/>
          <w:trHeight w:val="68"/>
        </w:trPr>
        <w:tc>
          <w:tcPr>
            <w:tcW w:w="6990" w:type="dxa"/>
            <w:gridSpan w:val="5"/>
            <w:tcBorders>
              <w:bottom w:val="double" w:sz="4" w:space="0" w:color="auto"/>
            </w:tcBorders>
            <w:vAlign w:val="bottom"/>
          </w:tcPr>
          <w:p w14:paraId="6C821707" w14:textId="4EE28FFE" w:rsidR="0013061A" w:rsidRPr="0013061A" w:rsidRDefault="0013061A" w:rsidP="001306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3061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able S2.</w:t>
            </w:r>
          </w:p>
        </w:tc>
      </w:tr>
      <w:tr w:rsidR="0013061A" w:rsidRPr="0013061A" w14:paraId="40C67C42" w14:textId="77777777" w:rsidTr="0013061A">
        <w:trPr>
          <w:cantSplit/>
          <w:trHeight w:val="1644"/>
        </w:trPr>
        <w:tc>
          <w:tcPr>
            <w:tcW w:w="1398" w:type="dxa"/>
            <w:tcBorders>
              <w:bottom w:val="single" w:sz="4" w:space="0" w:color="auto"/>
            </w:tcBorders>
            <w:textDirection w:val="btLr"/>
            <w:vAlign w:val="center"/>
          </w:tcPr>
          <w:p w14:paraId="21F58F2D" w14:textId="77777777" w:rsidR="0013061A" w:rsidRPr="0013061A" w:rsidRDefault="0013061A" w:rsidP="0013061A">
            <w:pPr>
              <w:spacing w:line="276" w:lineRule="auto"/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ecting serotype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textDirection w:val="btLr"/>
            <w:vAlign w:val="center"/>
          </w:tcPr>
          <w:p w14:paraId="648265B8" w14:textId="77777777" w:rsidR="0013061A" w:rsidRPr="0013061A" w:rsidRDefault="0013061A" w:rsidP="0013061A">
            <w:pPr>
              <w:spacing w:line="276" w:lineRule="auto"/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 No.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textDirection w:val="btLr"/>
            <w:vAlign w:val="center"/>
          </w:tcPr>
          <w:p w14:paraId="798542C5" w14:textId="77777777" w:rsidR="0013061A" w:rsidRPr="0013061A" w:rsidRDefault="0013061A" w:rsidP="0013061A">
            <w:pPr>
              <w:spacing w:line="276" w:lineRule="auto"/>
              <w:ind w:left="113" w:right="113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13061A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Acute-phase serum OPA titer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textDirection w:val="btLr"/>
            <w:vAlign w:val="center"/>
          </w:tcPr>
          <w:p w14:paraId="085F743C" w14:textId="77777777" w:rsidR="0013061A" w:rsidRPr="0013061A" w:rsidRDefault="0013061A" w:rsidP="0013061A">
            <w:pPr>
              <w:spacing w:line="276" w:lineRule="auto"/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valescent-phase serum OPA titer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textDirection w:val="btLr"/>
            <w:vAlign w:val="center"/>
          </w:tcPr>
          <w:p w14:paraId="50FACE3B" w14:textId="77777777" w:rsidR="0013061A" w:rsidRPr="0013061A" w:rsidRDefault="0013061A" w:rsidP="0013061A">
            <w:pPr>
              <w:spacing w:line="276" w:lineRule="auto"/>
              <w:ind w:left="113" w:righ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trol serum OPA titer</w:t>
            </w:r>
          </w:p>
        </w:tc>
      </w:tr>
      <w:tr w:rsidR="0013061A" w:rsidRPr="0013061A" w14:paraId="2F92C761" w14:textId="77777777" w:rsidTr="0013061A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9CD1D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EA2E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C822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A3D9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A2D9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</w:tr>
      <w:tr w:rsidR="0013061A" w:rsidRPr="0013061A" w14:paraId="0F7F2B43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F7947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06F32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AB87F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8C1CA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33C0F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</w:tr>
      <w:tr w:rsidR="0013061A" w:rsidRPr="0013061A" w14:paraId="5C9ED979" w14:textId="77777777" w:rsidTr="00684674">
        <w:trPr>
          <w:trHeight w:val="340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B672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13DBF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ACEE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F8FBD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A251F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7A01BFEB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9CE2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7584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39EE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2B8A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2271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5B9F5253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C872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A4C9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84F9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2F3F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5C12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13C8DE6D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6289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0456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2853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E375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D2D8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45D6CB4F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9C68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1F51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4819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B8E7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434B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020B0668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2817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CD3E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9DE1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A19C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AF58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4DB6695F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171A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15A5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3FAE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D18F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41D5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07E95708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5488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CA69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0654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AD80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F213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77626983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C758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632B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4221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CD27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3716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3945B3A0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6B26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74EA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1DED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FE84D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FC35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5FF88F52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08E4D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40765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086D6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58D53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F7801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31504BEE" w14:textId="77777777" w:rsidTr="00684674">
        <w:trPr>
          <w:trHeight w:val="340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F2EC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1868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25F1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6560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F73F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8,748</w:t>
            </w:r>
          </w:p>
        </w:tc>
      </w:tr>
      <w:tr w:rsidR="0013061A" w:rsidRPr="0013061A" w14:paraId="1BF86430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7DBFB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3038D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01E2B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63EA1D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8,74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192DA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8,748</w:t>
            </w:r>
          </w:p>
        </w:tc>
      </w:tr>
      <w:tr w:rsidR="0013061A" w:rsidRPr="0013061A" w14:paraId="12A84E34" w14:textId="77777777" w:rsidTr="00684674">
        <w:trPr>
          <w:trHeight w:val="340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28521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E20F3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6EF9D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746C4D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6B97B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3E7885C6" w14:textId="77777777" w:rsidTr="00684674">
        <w:trPr>
          <w:trHeight w:val="340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CEAF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004C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39BA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76EAD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D92E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1F500CC1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0D41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499E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0BA7D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F0E2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E9F3F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5F5FBD66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60BE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4455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4BD9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A69C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7DC6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3795147D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1EBA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AAB0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0167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AB4C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6700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35DA9BC5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FC59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D1FC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A00C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C64B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1014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031EF7F0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6970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CD14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502D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B6DA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9FD8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</w:tr>
      <w:tr w:rsidR="0013061A" w:rsidRPr="0013061A" w14:paraId="17C88596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A5CE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AAB9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4932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DD87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742C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</w:tr>
      <w:tr w:rsidR="0013061A" w:rsidRPr="0013061A" w14:paraId="7A744B55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98A1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22EA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38D6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4EB7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9BA1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</w:tr>
      <w:tr w:rsidR="0013061A" w:rsidRPr="0013061A" w14:paraId="55E746AB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7AF36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D8126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45DEE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85A26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8,74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B3483F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</w:tr>
      <w:tr w:rsidR="0013061A" w:rsidRPr="0013061A" w14:paraId="2E7F47DF" w14:textId="77777777" w:rsidTr="00684674">
        <w:trPr>
          <w:trHeight w:val="340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EE74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V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BD23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C0A4F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41E0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0447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</w:tr>
      <w:tr w:rsidR="0013061A" w:rsidRPr="0013061A" w14:paraId="00AFDCF1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50A2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V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379B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0815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F0B7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705A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1CCAC70D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BA8C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V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76A2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F7F6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87A1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FFFF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53B6FB0C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42F30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V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71001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1D824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C4E7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FAEF3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1B4BA87E" w14:textId="77777777" w:rsidTr="00684674">
        <w:trPr>
          <w:trHeight w:val="340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9E9C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B53A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458D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1655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A3CCF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4CA236D7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BB4B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0297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2BBE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F5D5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BC28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22F6A6D5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EBDB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190C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C77C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B60A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71D2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</w:tr>
      <w:tr w:rsidR="0013061A" w:rsidRPr="0013061A" w14:paraId="4137C5DA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AF34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4941D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2C66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2E55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42FB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30A10CAC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E252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35EE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D47D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A079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1980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3627AB96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FDFB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5BF3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5EED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753C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5548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</w:tr>
      <w:tr w:rsidR="0013061A" w:rsidRPr="0013061A" w14:paraId="51B66D26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E615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9749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A95D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3B39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8,74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DC18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0F79C74F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636A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A809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3693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8,74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70B7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8,74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084F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6,244</w:t>
            </w:r>
          </w:p>
        </w:tc>
      </w:tr>
      <w:tr w:rsidR="0013061A" w:rsidRPr="0013061A" w14:paraId="5660869E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FE86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4AFC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8741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B119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6,24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EA94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</w:tr>
      <w:tr w:rsidR="0013061A" w:rsidRPr="0013061A" w14:paraId="420D0C65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19515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52265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957FC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6,24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5369D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6,24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0FCBDF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6,244</w:t>
            </w:r>
          </w:p>
        </w:tc>
      </w:tr>
      <w:tr w:rsidR="0013061A" w:rsidRPr="0013061A" w14:paraId="39B91A25" w14:textId="77777777" w:rsidTr="00684674">
        <w:trPr>
          <w:trHeight w:val="340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1452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8C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5AC9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A55F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111B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2692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123C31D6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CC58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8C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2757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1B45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F6FF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6A60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30F91459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50A9A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8C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89F78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EA2AA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71E64F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9D48A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</w:tr>
      <w:tr w:rsidR="0013061A" w:rsidRPr="0013061A" w14:paraId="4569F537" w14:textId="77777777" w:rsidTr="00684674">
        <w:trPr>
          <w:trHeight w:val="340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E607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78FA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F762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57B2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198A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</w:tr>
      <w:tr w:rsidR="0013061A" w:rsidRPr="0013061A" w14:paraId="07758432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121D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AF27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3B6A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2600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B046D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</w:tr>
      <w:tr w:rsidR="0013061A" w:rsidRPr="0013061A" w14:paraId="5F4BD8AF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5D274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B91EE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E3845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590A8D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F669F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,916</w:t>
            </w:r>
          </w:p>
        </w:tc>
      </w:tr>
      <w:tr w:rsidR="0013061A" w:rsidRPr="0013061A" w14:paraId="2E78F292" w14:textId="77777777" w:rsidTr="00684674">
        <w:trPr>
          <w:trHeight w:val="340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4950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9F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522A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E374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A9E5D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A493F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079883AF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E881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9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84F1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E48A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6ADF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C175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43C5CE47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00759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9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ABF15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56FF3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888C39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78363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</w:tr>
      <w:tr w:rsidR="0013061A" w:rsidRPr="0013061A" w14:paraId="0042EBE4" w14:textId="77777777" w:rsidTr="00684674">
        <w:trPr>
          <w:trHeight w:val="340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746E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7958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F7FA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12B4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6BF3B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57C276C2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038CF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032C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88210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2792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DAE3F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6D42E5F0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2E271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5ED75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36444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A587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0F6A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41E88C5F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C2BC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7B02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EB47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E3EAE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75FF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28606115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E00F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7BF26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CF03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85EE7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D6D22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  <w:tr w:rsidR="0013061A" w:rsidRPr="0013061A" w14:paraId="373F993A" w14:textId="77777777" w:rsidTr="00684674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4793128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85F8CCC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4A9299A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8ADDB5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0C3EBF3" w14:textId="77777777" w:rsidR="0013061A" w:rsidRPr="0013061A" w:rsidRDefault="0013061A" w:rsidP="001306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61A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</w:p>
        </w:tc>
      </w:tr>
    </w:tbl>
    <w:p w14:paraId="1DE618A5" w14:textId="77777777" w:rsidR="0013061A" w:rsidRPr="0013061A" w:rsidRDefault="0013061A" w:rsidP="0013061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DAD7DB6" w14:textId="77777777" w:rsidR="00B235E6" w:rsidRDefault="00B235E6"/>
    <w:sectPr w:rsidR="00B23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06E"/>
    <w:rsid w:val="0013061A"/>
    <w:rsid w:val="00B235E6"/>
    <w:rsid w:val="00BB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826A7E"/>
  <w15:chartTrackingRefBased/>
  <w15:docId w15:val="{CF67051A-1879-4475-89F1-4D76FFD5C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3061A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0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Uddén</dc:creator>
  <cp:keywords/>
  <dc:description/>
  <cp:lastModifiedBy>Fabian Uddén</cp:lastModifiedBy>
  <cp:revision>2</cp:revision>
  <dcterms:created xsi:type="dcterms:W3CDTF">2020-10-29T10:05:00Z</dcterms:created>
  <dcterms:modified xsi:type="dcterms:W3CDTF">2020-10-29T10:06:00Z</dcterms:modified>
</cp:coreProperties>
</file>